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60382" w14:textId="77777777" w:rsidR="00CB5CE9" w:rsidRDefault="00CB5CE9" w:rsidP="00CB5CE9">
      <w:pPr>
        <w:spacing w:line="360" w:lineRule="auto"/>
        <w:ind w:left="72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7A9318AC" wp14:editId="78266954">
            <wp:extent cx="5943600" cy="2486406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 t="28" b="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4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E157FC" w14:textId="77777777" w:rsidR="00CB5CE9" w:rsidRDefault="00CB5CE9" w:rsidP="00CB5CE9">
      <w:pPr>
        <w:spacing w:line="360" w:lineRule="auto"/>
        <w:ind w:left="720"/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</w:t>
      </w:r>
    </w:p>
    <w:p w14:paraId="3EF93C82" w14:textId="77777777" w:rsidR="00CB5CE9" w:rsidRDefault="00CB5CE9" w:rsidP="00CB5CE9">
      <w:pPr>
        <w:spacing w:line="360" w:lineRule="auto"/>
        <w:ind w:left="720"/>
        <w:rPr>
          <w:sz w:val="24"/>
          <w:szCs w:val="24"/>
        </w:rPr>
      </w:pPr>
      <w:r>
        <w:rPr>
          <w:b/>
          <w:sz w:val="24"/>
          <w:szCs w:val="24"/>
        </w:rPr>
        <w:t>Supplemental Figure S2. Multivariate lesion symptom map.</w:t>
      </w:r>
      <w:r>
        <w:rPr>
          <w:sz w:val="24"/>
          <w:szCs w:val="24"/>
        </w:rPr>
        <w:t xml:space="preserve"> Result of using the SCCAN method to learn the lesion pattern best associated with residual Y-BOCS scores. Voxel color indicates the weight given to each voxel; negative (blue) weights indicate better than average reduction in Y-BOCS scores; positive (red) weights indicate regions associated with worse than average Y-BOCS change scor</w:t>
      </w:r>
      <w:bookmarkStart w:id="0" w:name="_GoBack"/>
      <w:bookmarkEnd w:id="0"/>
      <w:r>
        <w:rPr>
          <w:sz w:val="24"/>
          <w:szCs w:val="24"/>
        </w:rPr>
        <w:t>es.</w:t>
      </w:r>
    </w:p>
    <w:p w14:paraId="32B3DFC3" w14:textId="77777777" w:rsidR="00A00C22" w:rsidRDefault="00A00C22"/>
    <w:sectPr w:rsidR="00A00C22" w:rsidSect="00CB5CE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E9"/>
    <w:rsid w:val="0036463E"/>
    <w:rsid w:val="003A03A3"/>
    <w:rsid w:val="00691B26"/>
    <w:rsid w:val="009E27EF"/>
    <w:rsid w:val="00A00C22"/>
    <w:rsid w:val="00B82F29"/>
    <w:rsid w:val="00CB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36E08"/>
  <w15:chartTrackingRefBased/>
  <w15:docId w15:val="{2DB91B51-926C-7548-A319-FA5AA96B5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CE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cLaughlin</dc:creator>
  <cp:keywords/>
  <dc:description/>
  <cp:lastModifiedBy>Nicole McLaughlin</cp:lastModifiedBy>
  <cp:revision>1</cp:revision>
  <dcterms:created xsi:type="dcterms:W3CDTF">2021-12-28T16:50:00Z</dcterms:created>
  <dcterms:modified xsi:type="dcterms:W3CDTF">2021-12-28T16:51:00Z</dcterms:modified>
</cp:coreProperties>
</file>